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C85" w:rsidRPr="003531A5" w:rsidRDefault="00D74C85" w:rsidP="00D74C85">
      <w:pPr>
        <w:rPr>
          <w:rFonts w:ascii="Times New Roman" w:hAnsi="Times New Roman" w:cs="Times New Roman"/>
          <w:lang w:val="en-US"/>
        </w:rPr>
      </w:pPr>
    </w:p>
    <w:p w:rsidR="00D74C85" w:rsidRPr="003531A5" w:rsidRDefault="00D74C85" w:rsidP="00D74C8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1"/>
        <w:gridCol w:w="2422"/>
        <w:gridCol w:w="2397"/>
        <w:gridCol w:w="2064"/>
      </w:tblGrid>
      <w:tr w:rsidR="00D74C85" w:rsidRPr="00A674A1" w:rsidTr="00586E85">
        <w:trPr>
          <w:jc w:val="center"/>
        </w:trPr>
        <w:tc>
          <w:tcPr>
            <w:tcW w:w="8694" w:type="dxa"/>
            <w:gridSpan w:val="4"/>
            <w:tcBorders>
              <w:bottom w:val="single" w:sz="12" w:space="0" w:color="auto"/>
            </w:tcBorders>
          </w:tcPr>
          <w:p w:rsidR="00D74C85" w:rsidRPr="003531A5" w:rsidRDefault="00D97FC5" w:rsidP="008E2A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531A5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proofErr w:type="spellStart"/>
            <w:r w:rsidR="00B80FE7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3531A5">
              <w:rPr>
                <w:rFonts w:ascii="Times New Roman" w:hAnsi="Times New Roman" w:cs="Times New Roman"/>
                <w:b/>
                <w:lang w:val="en-US"/>
              </w:rPr>
              <w:t>1</w:t>
            </w:r>
            <w:proofErr w:type="spellEnd"/>
            <w:r w:rsidR="00D74C85" w:rsidRPr="003531A5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Systemic and cerebral hemodynamics in patients responders-responders</w:t>
            </w:r>
            <w:r w:rsidR="008E2A11" w:rsidRPr="003531A5">
              <w:rPr>
                <w:rFonts w:ascii="Times New Roman" w:hAnsi="Times New Roman" w:cs="Times New Roman"/>
                <w:lang w:val="en-US"/>
              </w:rPr>
              <w:t xml:space="preserve"> (RR)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2A11" w:rsidRPr="003531A5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="008E2A11" w:rsidRPr="003531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>responders-non responders</w:t>
            </w:r>
            <w:r w:rsidR="008E2A11" w:rsidRPr="003531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8E2A11" w:rsidRPr="003531A5">
              <w:rPr>
                <w:rFonts w:ascii="Times New Roman" w:hAnsi="Times New Roman" w:cs="Times New Roman"/>
                <w:lang w:val="en-US"/>
              </w:rPr>
              <w:t>RnR</w:t>
            </w:r>
            <w:proofErr w:type="spellEnd"/>
            <w:r w:rsidR="008E2A11" w:rsidRPr="003531A5">
              <w:rPr>
                <w:rFonts w:ascii="Times New Roman" w:hAnsi="Times New Roman" w:cs="Times New Roman"/>
                <w:lang w:val="en-US"/>
              </w:rPr>
              <w:t>)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r w:rsidR="00D74C85" w:rsidRPr="003531A5">
              <w:rPr>
                <w:rFonts w:ascii="Times New Roman" w:hAnsi="Times New Roman" w:cs="Times New Roman"/>
                <w:b/>
                <w:lang w:val="en-US"/>
              </w:rPr>
              <w:t>control group</w:t>
            </w:r>
          </w:p>
          <w:p w:rsidR="008927B9" w:rsidRPr="003531A5" w:rsidRDefault="008927B9" w:rsidP="008E2A1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 xml:space="preserve">RR </w:t>
            </w:r>
          </w:p>
          <w:p w:rsidR="00D74C85" w:rsidRPr="003531A5" w:rsidRDefault="00D74C85" w:rsidP="00586E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n=5</w:t>
            </w:r>
          </w:p>
        </w:tc>
        <w:tc>
          <w:tcPr>
            <w:tcW w:w="239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RNR</w:t>
            </w:r>
          </w:p>
          <w:p w:rsidR="00D74C85" w:rsidRPr="003531A5" w:rsidRDefault="00D74C85" w:rsidP="00586E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n=12</w:t>
            </w:r>
          </w:p>
        </w:tc>
        <w:tc>
          <w:tcPr>
            <w:tcW w:w="206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D74C85" w:rsidRPr="003531A5" w:rsidRDefault="00D74C85" w:rsidP="00586E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74C85" w:rsidRPr="003531A5" w:rsidTr="00586E85">
        <w:trPr>
          <w:jc w:val="center"/>
        </w:trPr>
        <w:tc>
          <w:tcPr>
            <w:tcW w:w="8694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CO (L.min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4.4 (3.8-6.5)</w:t>
            </w:r>
          </w:p>
        </w:tc>
        <w:tc>
          <w:tcPr>
            <w:tcW w:w="239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4.7 (3-6.5)</w:t>
            </w:r>
          </w:p>
        </w:tc>
        <w:tc>
          <w:tcPr>
            <w:tcW w:w="2064" w:type="dxa"/>
            <w:tcBorders>
              <w:top w:val="single" w:sz="2" w:space="0" w:color="auto"/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9696</w:t>
            </w:r>
          </w:p>
        </w:tc>
      </w:tr>
      <w:tr w:rsidR="00D74C85" w:rsidRPr="003531A5" w:rsidTr="00BD42BF">
        <w:trPr>
          <w:trHeight w:val="318"/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SV (mL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80 (58-101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64 (51-75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2232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HR (.min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64 (57-72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 xml:space="preserve">74 (69-83) 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0868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SAP (mmHg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98 (83-115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11 (97-125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1668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DAP (mmHg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49 (46-61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66 (59-78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0811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MAP (mmHg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62 (59-77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82 (70-94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0676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PP (mmHg)</w:t>
            </w:r>
          </w:p>
        </w:tc>
        <w:tc>
          <w:tcPr>
            <w:tcW w:w="24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48 (37-55)</w:t>
            </w:r>
          </w:p>
        </w:tc>
        <w:tc>
          <w:tcPr>
            <w:tcW w:w="239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44 (37-51)</w:t>
            </w:r>
          </w:p>
        </w:tc>
        <w:tc>
          <w:tcPr>
            <w:tcW w:w="2064" w:type="dxa"/>
            <w:tcBorders>
              <w:left w:val="single" w:sz="2" w:space="0" w:color="auto"/>
              <w:bottom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6290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PSV (cm.sec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62 (54-102)</w:t>
            </w:r>
          </w:p>
        </w:tc>
        <w:tc>
          <w:tcPr>
            <w:tcW w:w="239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63 (47-70)</w:t>
            </w:r>
          </w:p>
        </w:tc>
        <w:tc>
          <w:tcPr>
            <w:tcW w:w="2064" w:type="dxa"/>
            <w:tcBorders>
              <w:top w:val="single" w:sz="2" w:space="0" w:color="auto"/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4273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EDV (cm.sec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2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</w:rPr>
              <w:t>26 (18-58)</w:t>
            </w:r>
          </w:p>
        </w:tc>
        <w:tc>
          <w:tcPr>
            <w:tcW w:w="2397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27 (20-33)</w:t>
            </w:r>
          </w:p>
        </w:tc>
        <w:tc>
          <w:tcPr>
            <w:tcW w:w="2064" w:type="dxa"/>
            <w:tcBorders>
              <w:left w:val="single" w:sz="2" w:space="0" w:color="auto"/>
              <w:bottom w:val="single" w:sz="1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8188</w:t>
            </w:r>
          </w:p>
        </w:tc>
      </w:tr>
      <w:tr w:rsidR="00D74C85" w:rsidRPr="003531A5" w:rsidTr="00586E85">
        <w:trPr>
          <w:jc w:val="center"/>
        </w:trPr>
        <w:tc>
          <w:tcPr>
            <w:tcW w:w="8694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FL test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CO (%)</w:t>
            </w:r>
          </w:p>
        </w:tc>
        <w:tc>
          <w:tcPr>
            <w:tcW w:w="24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6 (14-35)*</w:t>
            </w:r>
          </w:p>
        </w:tc>
        <w:tc>
          <w:tcPr>
            <w:tcW w:w="239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20 (13-32)*</w:t>
            </w:r>
          </w:p>
        </w:tc>
        <w:tc>
          <w:tcPr>
            <w:tcW w:w="2064" w:type="dxa"/>
            <w:tcBorders>
              <w:top w:val="single" w:sz="2" w:space="0" w:color="auto"/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5356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SV (%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7 (13-40)*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30 (20-50)*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2605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HR (%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5 (-8--1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8 (-15-1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5052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SAP (%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5 (2-11)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 (-3-4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0637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DAP (%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9 (8-24)*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1 (-9-2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ED64A9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MAP (%)</w:t>
            </w:r>
          </w:p>
        </w:tc>
        <w:tc>
          <w:tcPr>
            <w:tcW w:w="2422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5 (5-10)*</w:t>
            </w:r>
          </w:p>
        </w:tc>
        <w:tc>
          <w:tcPr>
            <w:tcW w:w="2397" w:type="dxa"/>
            <w:tcBorders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3 (-7-3)</w:t>
            </w:r>
          </w:p>
        </w:tc>
        <w:tc>
          <w:tcPr>
            <w:tcW w:w="2064" w:type="dxa"/>
            <w:tcBorders>
              <w:left w:val="single" w:sz="2" w:space="0" w:color="auto"/>
            </w:tcBorders>
          </w:tcPr>
          <w:p w:rsidR="00D74C85" w:rsidRPr="003531A5" w:rsidRDefault="00ED64A9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PP (%)</w:t>
            </w:r>
          </w:p>
        </w:tc>
        <w:tc>
          <w:tcPr>
            <w:tcW w:w="242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 (-9-1)</w:t>
            </w:r>
          </w:p>
        </w:tc>
        <w:tc>
          <w:tcPr>
            <w:tcW w:w="239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4 (-6-18)</w:t>
            </w:r>
          </w:p>
        </w:tc>
        <w:tc>
          <w:tcPr>
            <w:tcW w:w="2064" w:type="dxa"/>
            <w:tcBorders>
              <w:left w:val="single" w:sz="2" w:space="0" w:color="auto"/>
              <w:bottom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1934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PSV (%)</w:t>
            </w:r>
          </w:p>
        </w:tc>
        <w:tc>
          <w:tcPr>
            <w:tcW w:w="242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4 (-2-19)</w:t>
            </w:r>
          </w:p>
        </w:tc>
        <w:tc>
          <w:tcPr>
            <w:tcW w:w="239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2 (0-7)</w:t>
            </w:r>
          </w:p>
        </w:tc>
        <w:tc>
          <w:tcPr>
            <w:tcW w:w="2064" w:type="dxa"/>
            <w:tcBorders>
              <w:top w:val="single" w:sz="2" w:space="0" w:color="auto"/>
              <w:lef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3693</w:t>
            </w:r>
          </w:p>
        </w:tc>
      </w:tr>
      <w:tr w:rsidR="00D74C85" w:rsidRPr="003531A5" w:rsidTr="00BD42BF">
        <w:trPr>
          <w:jc w:val="center"/>
        </w:trPr>
        <w:tc>
          <w:tcPr>
            <w:tcW w:w="1811" w:type="dxa"/>
            <w:tcBorders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EDV (%)</w:t>
            </w:r>
          </w:p>
        </w:tc>
        <w:tc>
          <w:tcPr>
            <w:tcW w:w="242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4 (-4-25)</w:t>
            </w:r>
          </w:p>
        </w:tc>
        <w:tc>
          <w:tcPr>
            <w:tcW w:w="2397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2 (-7-5)</w:t>
            </w:r>
          </w:p>
        </w:tc>
        <w:tc>
          <w:tcPr>
            <w:tcW w:w="2064" w:type="dxa"/>
            <w:tcBorders>
              <w:left w:val="single" w:sz="2" w:space="0" w:color="auto"/>
              <w:bottom w:val="single" w:sz="12" w:space="0" w:color="auto"/>
            </w:tcBorders>
          </w:tcPr>
          <w:p w:rsidR="00D74C85" w:rsidRPr="003531A5" w:rsidRDefault="00D74C85" w:rsidP="00586E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0764</w:t>
            </w:r>
          </w:p>
        </w:tc>
      </w:tr>
      <w:tr w:rsidR="00D74C85" w:rsidRPr="00A674A1" w:rsidTr="00586E85">
        <w:trPr>
          <w:trHeight w:val="1179"/>
          <w:jc w:val="center"/>
        </w:trPr>
        <w:tc>
          <w:tcPr>
            <w:tcW w:w="8694" w:type="dxa"/>
            <w:gridSpan w:val="4"/>
            <w:tcBorders>
              <w:top w:val="single" w:sz="12" w:space="0" w:color="auto"/>
            </w:tcBorders>
          </w:tcPr>
          <w:p w:rsidR="00D74C85" w:rsidRPr="00ED64A9" w:rsidRDefault="00D74C85" w:rsidP="00586E85">
            <w:pPr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val="en-US" w:eastAsia="fr-FR"/>
              </w:rPr>
            </w:pP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Quantitat</w:t>
            </w:r>
            <w:r w:rsidR="008E2A11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ive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Values were expressed as median (25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fr-FR"/>
              </w:rPr>
              <w:t>th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-75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fr-FR"/>
              </w:rPr>
              <w:t>th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)</w:t>
            </w:r>
            <w:r w:rsidR="008E2A11" w:rsidRPr="003531A5">
              <w:rPr>
                <w:rFonts w:ascii="Times New Roman" w:eastAsia="Calibri" w:hAnsi="Times New Roman" w:cs="Times New Roman"/>
                <w:b/>
                <w:color w:val="000000"/>
                <w:kern w:val="24"/>
                <w:lang w:val="en-US" w:eastAsia="fr-FR"/>
              </w:rPr>
              <w:t xml:space="preserve"> </w:t>
            </w:r>
            <w:r w:rsidRPr="003531A5">
              <w:rPr>
                <w:rFonts w:ascii="Times New Roman" w:eastAsia="Calibri" w:hAnsi="Times New Roman" w:cs="Times New Roman"/>
                <w:b/>
                <w:color w:val="000000"/>
                <w:kern w:val="24"/>
                <w:lang w:val="en-US" w:eastAsia="fr-FR"/>
              </w:rPr>
              <w:t>Statistical tests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: intragroup</w:t>
            </w:r>
            <w:r w:rsidR="008E2A11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: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non parametric test by Wilcoxon </w:t>
            </w:r>
            <w:r w:rsidR="008E2A11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test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; intergroup</w:t>
            </w:r>
            <w:r w:rsidR="008E2A11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:</w:t>
            </w:r>
            <w:r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non parametric Mann Whitney test.</w:t>
            </w:r>
            <w:r w:rsidR="00ED64A9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</w:t>
            </w:r>
            <w:r w:rsidR="00ED64A9" w:rsidRPr="00ED64A9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val="en-US" w:eastAsia="fr-FR"/>
              </w:rPr>
              <w:t>* indicates a significant difference after FL compared with baseline.</w:t>
            </w:r>
            <w:r w:rsidR="00ED64A9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val="en-US" w:eastAsia="fr-FR"/>
              </w:rPr>
              <w:t xml:space="preserve"> </w:t>
            </w:r>
          </w:p>
          <w:p w:rsidR="00D74C85" w:rsidRPr="003531A5" w:rsidRDefault="00D74C85" w:rsidP="00586E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CO: Cardiac Output, SV: Stroke Volume, HR: Heart Rate, SAP: Systolic Arterial Pressure, DAP: Diastolic Arterial Pressure, MAP: Mean Arterial Pressure, PP: Pulse Pressure, PSV: Pic Systolic Velocity, EDV: End Diastolic Velocity, FL: Fluid Loading., RR: Responders Responders, RNR: Responders Non Responders</w:t>
            </w:r>
          </w:p>
        </w:tc>
      </w:tr>
    </w:tbl>
    <w:p w:rsidR="00D74C85" w:rsidRPr="003531A5" w:rsidRDefault="00D74C85" w:rsidP="00D74C85">
      <w:pPr>
        <w:jc w:val="both"/>
        <w:rPr>
          <w:rFonts w:ascii="Times New Roman" w:hAnsi="Times New Roman" w:cs="Times New Roman"/>
          <w:lang w:val="en-US"/>
        </w:rPr>
      </w:pPr>
    </w:p>
    <w:p w:rsidR="00D74C85" w:rsidRPr="003531A5" w:rsidRDefault="00D74C85" w:rsidP="00D74C85">
      <w:pPr>
        <w:rPr>
          <w:rFonts w:ascii="Times New Roman" w:hAnsi="Times New Roman" w:cs="Times New Roman"/>
          <w:lang w:val="en-US"/>
        </w:rPr>
      </w:pPr>
      <w:r w:rsidRPr="003531A5">
        <w:rPr>
          <w:rFonts w:ascii="Times New Roman" w:hAnsi="Times New Roman" w:cs="Times New Roman"/>
          <w:lang w:val="en-US"/>
        </w:rPr>
        <w:br w:type="page"/>
      </w:r>
    </w:p>
    <w:p w:rsidR="00D74C85" w:rsidRPr="003531A5" w:rsidRDefault="00D74C85" w:rsidP="00D74C85">
      <w:pPr>
        <w:jc w:val="both"/>
        <w:rPr>
          <w:rFonts w:ascii="Times New Roman" w:hAnsi="Times New Roman" w:cs="Times New Roman"/>
          <w:lang w:val="en-US"/>
        </w:rPr>
      </w:pPr>
    </w:p>
    <w:p w:rsidR="00D74C85" w:rsidRPr="003531A5" w:rsidRDefault="00D74C85" w:rsidP="00D74C8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4"/>
        <w:gridCol w:w="2409"/>
        <w:gridCol w:w="2410"/>
        <w:gridCol w:w="2015"/>
        <w:gridCol w:w="51"/>
      </w:tblGrid>
      <w:tr w:rsidR="00D74C85" w:rsidRPr="00A674A1" w:rsidTr="00586E85">
        <w:trPr>
          <w:jc w:val="center"/>
        </w:trPr>
        <w:tc>
          <w:tcPr>
            <w:tcW w:w="8699" w:type="dxa"/>
            <w:gridSpan w:val="5"/>
            <w:tcBorders>
              <w:bottom w:val="single" w:sz="12" w:space="0" w:color="auto"/>
            </w:tcBorders>
          </w:tcPr>
          <w:p w:rsidR="00D74C85" w:rsidRDefault="00D97FC5" w:rsidP="00586E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531A5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B80FE7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3531A5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D74C85" w:rsidRPr="003531A5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Systemic and cerebral hemodynamics in patients responders-responders</w:t>
            </w:r>
            <w:r w:rsidR="003531A5">
              <w:rPr>
                <w:rFonts w:ascii="Times New Roman" w:hAnsi="Times New Roman" w:cs="Times New Roman"/>
                <w:lang w:val="en-US"/>
              </w:rPr>
              <w:t xml:space="preserve"> (RR)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531A5" w:rsidRPr="003531A5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responders-non responders</w:t>
            </w:r>
            <w:r w:rsidR="003531A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3531A5">
              <w:rPr>
                <w:rFonts w:ascii="Times New Roman" w:hAnsi="Times New Roman" w:cs="Times New Roman"/>
                <w:lang w:val="en-US"/>
              </w:rPr>
              <w:t>RnR</w:t>
            </w:r>
            <w:proofErr w:type="spellEnd"/>
            <w:r w:rsidR="003531A5">
              <w:rPr>
                <w:rFonts w:ascii="Times New Roman" w:hAnsi="Times New Roman" w:cs="Times New Roman"/>
                <w:lang w:val="en-US"/>
              </w:rPr>
              <w:t>)</w:t>
            </w:r>
            <w:r w:rsidR="00D74C85" w:rsidRPr="003531A5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r w:rsidR="00D74C85" w:rsidRPr="003531A5">
              <w:rPr>
                <w:rFonts w:ascii="Times New Roman" w:hAnsi="Times New Roman" w:cs="Times New Roman"/>
                <w:b/>
                <w:lang w:val="en-US"/>
              </w:rPr>
              <w:t>brain injury group</w:t>
            </w:r>
          </w:p>
          <w:p w:rsidR="003531A5" w:rsidRPr="003531A5" w:rsidRDefault="003531A5" w:rsidP="00586E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RR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n=</w:t>
            </w:r>
            <w:r w:rsidR="00AA3B48" w:rsidRPr="003531A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RNR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n=</w:t>
            </w:r>
            <w:r w:rsidR="00AA3B48" w:rsidRPr="003531A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66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D74C85" w:rsidRPr="003531A5" w:rsidTr="00586E85">
        <w:trPr>
          <w:jc w:val="center"/>
        </w:trPr>
        <w:tc>
          <w:tcPr>
            <w:tcW w:w="8699" w:type="dxa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CO (L.min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2.9 (2.2-3.4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3.2 (3.0-4.7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3550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SV (mL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49 (27-51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48 (31-56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701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HR (.min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71 (60-86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83 (69-97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320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SAP (mmHg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122 (105-144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34 (98-149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8398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DAP (mmHg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68 (59-81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62 (60-70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3290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MAP (mmHg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89 (72-100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88 (75-96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9999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PP (mmHg)</w:t>
            </w:r>
          </w:p>
        </w:tc>
        <w:tc>
          <w:tcPr>
            <w:tcW w:w="240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54 (39-70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63 (36-88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569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PSV (cm.sec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64 (52-128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96 (50-111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:rsidR="00CE2D7E" w:rsidRPr="003531A5" w:rsidRDefault="00CE2D7E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9999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EDV (cm.sec</w:t>
            </w:r>
            <w:r w:rsidRPr="003531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531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28 (19-45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39 (21-43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CE2D7E" w:rsidRPr="003531A5" w:rsidRDefault="00CE2D7E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6277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8699" w:type="dxa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FL test</w:t>
            </w: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CO (%)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15 (12-17)</w:t>
            </w:r>
            <w:r w:rsidR="00BD42BF" w:rsidRPr="003531A5">
              <w:rPr>
                <w:rFonts w:ascii="Times New Roman" w:hAnsi="Times New Roman" w:cs="Times New Roman"/>
              </w:rPr>
              <w:t>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26 (24-33)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:rsidR="00520722" w:rsidRPr="003531A5" w:rsidRDefault="00BE356D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SV (%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24 (15-34)</w:t>
            </w:r>
            <w:r w:rsidR="00BD42BF" w:rsidRPr="003531A5">
              <w:rPr>
                <w:rFonts w:ascii="Times New Roman" w:hAnsi="Times New Roman" w:cs="Times New Roman"/>
              </w:rPr>
              <w:t>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31 (27-34)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320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HR (%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-8 (-12 - -7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2 (-5 – 0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CE2D7E" w:rsidRPr="003531A5" w:rsidRDefault="00BE356D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gridAfter w:val="1"/>
          <w:wAfter w:w="51" w:type="dxa"/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SAP (%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27 (8-31)</w:t>
            </w:r>
            <w:r w:rsidR="00BD42BF" w:rsidRPr="003531A5">
              <w:rPr>
                <w:rFonts w:ascii="Times New Roman" w:hAnsi="Times New Roman" w:cs="Times New Roman"/>
              </w:rPr>
              <w:t>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4 (-1-9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5" w:type="dxa"/>
            <w:tcBorders>
              <w:left w:val="single" w:sz="2" w:space="0" w:color="auto"/>
            </w:tcBorders>
          </w:tcPr>
          <w:p w:rsidR="00520722" w:rsidRPr="003531A5" w:rsidRDefault="00BE356D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DAP (%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26 (7-28)</w:t>
            </w:r>
            <w:r w:rsidR="00BD42BF" w:rsidRPr="003531A5">
              <w:rPr>
                <w:rFonts w:ascii="Times New Roman" w:hAnsi="Times New Roman" w:cs="Times New Roman"/>
              </w:rPr>
              <w:t>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-1 (-2 – 2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BE356D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7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MAP (%)</w:t>
            </w:r>
          </w:p>
        </w:tc>
        <w:tc>
          <w:tcPr>
            <w:tcW w:w="2409" w:type="dxa"/>
            <w:tcBorders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13 (11-20)</w:t>
            </w:r>
            <w:r w:rsidR="00BD42BF" w:rsidRPr="003531A5">
              <w:rPr>
                <w:rFonts w:ascii="Times New Roman" w:hAnsi="Times New Roman" w:cs="Times New Roman"/>
              </w:rPr>
              <w:t>*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1 (-2 – 3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</w:tcBorders>
          </w:tcPr>
          <w:p w:rsidR="00520722" w:rsidRPr="003531A5" w:rsidRDefault="00BE356D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bottom w:val="single" w:sz="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PP (%)</w:t>
            </w:r>
          </w:p>
        </w:tc>
        <w:tc>
          <w:tcPr>
            <w:tcW w:w="240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29 (0-46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9 (2-15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:rsidR="00520722" w:rsidRPr="003531A5" w:rsidRDefault="00520722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1255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top w:val="single" w:sz="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PSV (%)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7 (6-15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5.9 (0.3-8.7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:rsidR="00CE2D7E" w:rsidRPr="003531A5" w:rsidRDefault="00CE2D7E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2273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4C85" w:rsidRPr="003531A5" w:rsidTr="00586E85">
        <w:trPr>
          <w:jc w:val="center"/>
        </w:trPr>
        <w:tc>
          <w:tcPr>
            <w:tcW w:w="1814" w:type="dxa"/>
            <w:tcBorders>
              <w:bottom w:val="single" w:sz="12" w:space="0" w:color="auto"/>
              <w:right w:val="single" w:sz="2" w:space="0" w:color="auto"/>
            </w:tcBorders>
          </w:tcPr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∆ EDV (%)</w:t>
            </w:r>
          </w:p>
        </w:tc>
        <w:tc>
          <w:tcPr>
            <w:tcW w:w="2409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AA3B48" w:rsidRPr="003531A5" w:rsidRDefault="00AA3B48" w:rsidP="00390ACB">
            <w:pPr>
              <w:jc w:val="center"/>
              <w:rPr>
                <w:rFonts w:ascii="Times New Roman" w:hAnsi="Times New Roman" w:cs="Times New Roman"/>
              </w:rPr>
            </w:pPr>
            <w:r w:rsidRPr="003531A5">
              <w:rPr>
                <w:rFonts w:ascii="Times New Roman" w:hAnsi="Times New Roman" w:cs="Times New Roman"/>
              </w:rPr>
              <w:t>7 (4-20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BD42BF" w:rsidRPr="003531A5" w:rsidRDefault="00BD42BF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 (-9-28)</w:t>
            </w:r>
          </w:p>
          <w:p w:rsidR="00D74C85" w:rsidRPr="003531A5" w:rsidRDefault="00D74C85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6" w:type="dxa"/>
            <w:gridSpan w:val="2"/>
            <w:tcBorders>
              <w:left w:val="single" w:sz="2" w:space="0" w:color="auto"/>
              <w:bottom w:val="single" w:sz="12" w:space="0" w:color="auto"/>
            </w:tcBorders>
          </w:tcPr>
          <w:p w:rsidR="00D74C85" w:rsidRPr="003531A5" w:rsidRDefault="00CE2D7E" w:rsidP="00390A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0.1126</w:t>
            </w:r>
          </w:p>
        </w:tc>
      </w:tr>
      <w:tr w:rsidR="00D74C85" w:rsidRPr="00BE356D" w:rsidTr="00586E85">
        <w:trPr>
          <w:trHeight w:val="256"/>
          <w:jc w:val="center"/>
        </w:trPr>
        <w:tc>
          <w:tcPr>
            <w:tcW w:w="8699" w:type="dxa"/>
            <w:gridSpan w:val="5"/>
            <w:tcBorders>
              <w:top w:val="single" w:sz="12" w:space="0" w:color="auto"/>
            </w:tcBorders>
          </w:tcPr>
          <w:p w:rsidR="00BE356D" w:rsidRPr="00ED64A9" w:rsidRDefault="003531A5" w:rsidP="00BE356D">
            <w:pPr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val="en-US" w:eastAsia="fr-F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Quantitative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Values were expressed as median (25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fr-FR"/>
              </w:rPr>
              <w:t>th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-75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fr-FR"/>
              </w:rPr>
              <w:t>th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)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. </w:t>
            </w:r>
            <w:r w:rsidR="00D74C85" w:rsidRPr="003531A5">
              <w:rPr>
                <w:rFonts w:ascii="Times New Roman" w:eastAsia="Calibri" w:hAnsi="Times New Roman" w:cs="Times New Roman"/>
                <w:b/>
                <w:color w:val="000000"/>
                <w:kern w:val="24"/>
                <w:lang w:val="en-US" w:eastAsia="fr-FR"/>
              </w:rPr>
              <w:t>Statistical tests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: intragroup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: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non parametric Wilcoxo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test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; intergroup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>:</w:t>
            </w:r>
            <w:r w:rsidR="00D74C85" w:rsidRPr="003531A5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non parametric Mann Whitney test.</w:t>
            </w:r>
            <w:r w:rsidR="00BE356D">
              <w:rPr>
                <w:rFonts w:ascii="Times New Roman" w:eastAsia="Calibri" w:hAnsi="Times New Roman" w:cs="Times New Roman"/>
                <w:color w:val="000000"/>
                <w:kern w:val="24"/>
                <w:lang w:val="en-US" w:eastAsia="fr-FR"/>
              </w:rPr>
              <w:t xml:space="preserve">                </w:t>
            </w:r>
            <w:r w:rsidR="00BE356D" w:rsidRPr="00ED64A9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val="en-US" w:eastAsia="fr-FR"/>
              </w:rPr>
              <w:t>* indicates a significant difference after FL compared with baseline.</w:t>
            </w:r>
            <w:r w:rsidR="00BE356D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val="en-US" w:eastAsia="fr-FR"/>
              </w:rPr>
              <w:t xml:space="preserve"> </w:t>
            </w:r>
          </w:p>
          <w:p w:rsidR="00D74C85" w:rsidRPr="003531A5" w:rsidRDefault="00D74C85" w:rsidP="00586E85">
            <w:pPr>
              <w:rPr>
                <w:rFonts w:ascii="Times New Roman" w:hAnsi="Times New Roman" w:cs="Times New Roman"/>
                <w:lang w:val="en-US"/>
              </w:rPr>
            </w:pPr>
            <w:r w:rsidRPr="003531A5">
              <w:rPr>
                <w:rFonts w:ascii="Times New Roman" w:hAnsi="Times New Roman" w:cs="Times New Roman"/>
                <w:lang w:val="en-US"/>
              </w:rPr>
              <w:t>CO: Cardiac Output, SV: Stroke Volume, HR: Heart Rate, SAP: Systolic Arterial Pressure, DAP: Diastolic Arterial Pressure, MAP: Mean Arterial Pressure, PP: Pulse Pressure, PSV: Pic Systolic Velocity, EDV: End Diastolic Velocity</w:t>
            </w:r>
            <w:r w:rsidR="003531A5">
              <w:rPr>
                <w:rFonts w:ascii="Times New Roman" w:hAnsi="Times New Roman" w:cs="Times New Roman"/>
                <w:lang w:val="en-US"/>
              </w:rPr>
              <w:t>, FL: Fluid Loading.</w:t>
            </w:r>
            <w:r w:rsidRPr="003531A5">
              <w:rPr>
                <w:rFonts w:ascii="Times New Roman" w:hAnsi="Times New Roman" w:cs="Times New Roman"/>
                <w:lang w:val="en-US"/>
              </w:rPr>
              <w:t xml:space="preserve"> RR: Responders Responders, RNR: Responders Non Responders.</w:t>
            </w:r>
          </w:p>
        </w:tc>
      </w:tr>
    </w:tbl>
    <w:p w:rsidR="00D74C85" w:rsidRPr="003531A5" w:rsidRDefault="00D74C85" w:rsidP="00D74C8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74C85" w:rsidRPr="003531A5" w:rsidSect="00B72EF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4C85"/>
    <w:rsid w:val="00032931"/>
    <w:rsid w:val="00253C5B"/>
    <w:rsid w:val="003531A5"/>
    <w:rsid w:val="00357D48"/>
    <w:rsid w:val="00390ACB"/>
    <w:rsid w:val="003E4543"/>
    <w:rsid w:val="00433048"/>
    <w:rsid w:val="00520722"/>
    <w:rsid w:val="005B4EE9"/>
    <w:rsid w:val="006032C7"/>
    <w:rsid w:val="00617EB5"/>
    <w:rsid w:val="006C0EC0"/>
    <w:rsid w:val="007B0550"/>
    <w:rsid w:val="008927B9"/>
    <w:rsid w:val="008C2646"/>
    <w:rsid w:val="008E2A11"/>
    <w:rsid w:val="00A674A1"/>
    <w:rsid w:val="00AA3B48"/>
    <w:rsid w:val="00B101B6"/>
    <w:rsid w:val="00B80FE7"/>
    <w:rsid w:val="00BC02EE"/>
    <w:rsid w:val="00BD42BF"/>
    <w:rsid w:val="00BE356D"/>
    <w:rsid w:val="00CE2D7E"/>
    <w:rsid w:val="00D74C85"/>
    <w:rsid w:val="00D97FC5"/>
    <w:rsid w:val="00E467DB"/>
    <w:rsid w:val="00E97212"/>
    <w:rsid w:val="00ED64A9"/>
    <w:rsid w:val="00F631D3"/>
    <w:rsid w:val="00F73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C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B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0004777</cp:lastModifiedBy>
  <cp:revision>3</cp:revision>
  <dcterms:created xsi:type="dcterms:W3CDTF">2018-06-18T14:48:00Z</dcterms:created>
  <dcterms:modified xsi:type="dcterms:W3CDTF">2018-06-22T05:37:00Z</dcterms:modified>
</cp:coreProperties>
</file>